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684FE2" w14:textId="393D9229" w:rsidR="00944C71" w:rsidRPr="00C21059" w:rsidRDefault="00000000" w:rsidP="00944C71">
      <w:pPr>
        <w:rPr>
          <w:rFonts w:ascii="Times New Roman" w:eastAsia="Meiryo UI" w:hAnsi="Times New Roman" w:cs="Times New Roman"/>
          <w:b/>
          <w:sz w:val="24"/>
        </w:rPr>
      </w:pPr>
      <w:bookmarkStart w:id="0" w:name="_Hlk170242985"/>
      <w:bookmarkStart w:id="1" w:name="_Hlk170416518"/>
      <w:bookmarkStart w:id="2" w:name="_Hlk170416465"/>
      <w:r>
        <w:rPr>
          <w:rFonts w:ascii="Times New Roman" w:eastAsia="Meiryo UI" w:hAnsi="Times New Roman" w:cs="Times New Roman"/>
          <w:b/>
          <w:sz w:val="24"/>
        </w:rPr>
        <w:t xml:space="preserve">S3 </w:t>
      </w:r>
      <w:r w:rsidRPr="00722CC9">
        <w:rPr>
          <w:rFonts w:ascii="Times New Roman" w:eastAsia="Meiryo UI" w:hAnsi="Times New Roman" w:cs="Times New Roman"/>
          <w:b/>
          <w:sz w:val="24"/>
        </w:rPr>
        <w:t>Appendix</w:t>
      </w:r>
      <w:r w:rsidR="006E3642">
        <w:rPr>
          <w:rFonts w:ascii="Times New Roman" w:eastAsia="Meiryo UI" w:hAnsi="Times New Roman" w:cs="Times New Roman"/>
          <w:b/>
          <w:sz w:val="24"/>
        </w:rPr>
        <w:t>.</w:t>
      </w:r>
      <w:r w:rsidR="00B65364" w:rsidRPr="00C21059">
        <w:rPr>
          <w:rFonts w:ascii="Times New Roman" w:eastAsia="Meiryo UI" w:hAnsi="Times New Roman" w:cs="Times New Roman"/>
          <w:b/>
          <w:sz w:val="24"/>
        </w:rPr>
        <w:t xml:space="preserve"> </w:t>
      </w:r>
      <w:r w:rsidR="00792F15" w:rsidRPr="00C21059">
        <w:rPr>
          <w:rFonts w:ascii="Times New Roman" w:eastAsia="Meiryo UI" w:hAnsi="Times New Roman" w:cs="Times New Roman"/>
          <w:b/>
          <w:sz w:val="24"/>
        </w:rPr>
        <w:t>Information sharing using tools</w:t>
      </w:r>
    </w:p>
    <w:tbl>
      <w:tblPr>
        <w:tblStyle w:val="25"/>
        <w:tblW w:w="0" w:type="auto"/>
        <w:tblLook w:val="04A0" w:firstRow="1" w:lastRow="0" w:firstColumn="1" w:lastColumn="0" w:noHBand="0" w:noVBand="1"/>
      </w:tblPr>
      <w:tblGrid>
        <w:gridCol w:w="10330"/>
        <w:gridCol w:w="3628"/>
      </w:tblGrid>
      <w:tr w:rsidR="00A24EFE" w14:paraId="62516D87" w14:textId="77777777" w:rsidTr="00A24E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bookmarkEnd w:id="0"/>
          <w:p w14:paraId="56CD81F1" w14:textId="2AE8EACE" w:rsidR="00944C71" w:rsidRPr="00C21059" w:rsidRDefault="00000000" w:rsidP="00360552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  <w:shd w:val="pct15" w:color="auto" w:fill="FFFFFF"/>
              </w:rPr>
              <w:t>Barriers</w:t>
            </w:r>
          </w:p>
        </w:tc>
        <w:tc>
          <w:tcPr>
            <w:tcW w:w="3969" w:type="dxa"/>
            <w:noWrap/>
            <w:hideMark/>
          </w:tcPr>
          <w:p w14:paraId="24FEE986" w14:textId="77777777" w:rsidR="00944C71" w:rsidRPr="00C21059" w:rsidRDefault="00000000" w:rsidP="00360552">
            <w:pPr>
              <w:spacing w:line="2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47812E65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68E3C88E" w14:textId="76938C17" w:rsidR="00944C71" w:rsidRPr="00C21059" w:rsidRDefault="00000000" w:rsidP="00360552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bookmarkStart w:id="3" w:name="_Hlk170407607"/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【</w:t>
            </w:r>
            <w:r w:rsidR="00717549" w:rsidRPr="00C21059">
              <w:rPr>
                <w:rFonts w:ascii="Times New Roman" w:eastAsia="Meiryo UI" w:hAnsi="Times New Roman" w:cs="Times New Roman"/>
                <w:sz w:val="24"/>
              </w:rPr>
              <w:t>D</w:t>
            </w:r>
            <w:r w:rsidR="00785368" w:rsidRPr="00C21059">
              <w:rPr>
                <w:rFonts w:ascii="Times New Roman" w:eastAsia="Meiryo UI" w:hAnsi="Times New Roman" w:cs="Times New Roman"/>
                <w:sz w:val="24"/>
              </w:rPr>
              <w:t>iffer</w:t>
            </w:r>
            <w:r w:rsidR="005064DD" w:rsidRPr="00C21059">
              <w:rPr>
                <w:rFonts w:ascii="Times New Roman" w:eastAsia="Meiryo UI" w:hAnsi="Times New Roman" w:cs="Times New Roman"/>
                <w:sz w:val="24"/>
              </w:rPr>
              <w:t>ing</w:t>
            </w:r>
            <w:r w:rsidR="00785368" w:rsidRPr="00C21059">
              <w:rPr>
                <w:rFonts w:ascii="Times New Roman" w:eastAsia="Meiryo UI" w:hAnsi="Times New Roman" w:cs="Times New Roman"/>
                <w:sz w:val="24"/>
              </w:rPr>
              <w:t xml:space="preserve"> information needs and sharing methods at each facility</w:t>
            </w: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】</w:t>
            </w:r>
            <w:bookmarkEnd w:id="3"/>
          </w:p>
        </w:tc>
        <w:tc>
          <w:tcPr>
            <w:tcW w:w="3969" w:type="dxa"/>
            <w:noWrap/>
            <w:hideMark/>
          </w:tcPr>
          <w:p w14:paraId="0591DABD" w14:textId="77777777" w:rsidR="00944C71" w:rsidRPr="00C21059" w:rsidRDefault="00000000" w:rsidP="0036055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6BA6F1EC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41DDB933" w14:textId="04F4D376" w:rsidR="00944C71" w:rsidRPr="00C21059" w:rsidRDefault="00000000" w:rsidP="00483A8A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Check</w:t>
            </w:r>
            <w:r w:rsidR="009F7369" w:rsidRPr="0054661A">
              <w:rPr>
                <w:rFonts w:ascii="Times New Roman" w:eastAsia="Meiryo UI" w:hAnsi="Times New Roman" w:cs="Times New Roman"/>
                <w:sz w:val="24"/>
              </w:rPr>
              <w:t>ing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the patient information sent, but respon</w:t>
            </w:r>
            <w:r w:rsidR="009F7369" w:rsidRPr="0054661A">
              <w:rPr>
                <w:rFonts w:ascii="Times New Roman" w:eastAsia="Meiryo UI" w:hAnsi="Times New Roman" w:cs="Times New Roman"/>
                <w:sz w:val="24"/>
              </w:rPr>
              <w:t>ses</w:t>
            </w:r>
            <w:r w:rsidR="00650D3C" w:rsidRPr="00C21059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="009F7369" w:rsidRPr="0054661A">
              <w:rPr>
                <w:rFonts w:ascii="Times New Roman" w:eastAsia="Meiryo UI" w:hAnsi="Times New Roman" w:cs="Times New Roman"/>
                <w:sz w:val="24"/>
              </w:rPr>
              <w:t xml:space="preserve">are </w:t>
            </w:r>
            <w:r w:rsidR="00650D3C" w:rsidRPr="00C21059">
              <w:rPr>
                <w:rFonts w:ascii="Times New Roman" w:eastAsia="Meiryo UI" w:hAnsi="Times New Roman" w:cs="Times New Roman"/>
                <w:sz w:val="24"/>
              </w:rPr>
              <w:t xml:space="preserve">at the facility’s </w:t>
            </w:r>
            <w:r w:rsidR="00B000BA" w:rsidRPr="00C21059">
              <w:rPr>
                <w:rFonts w:ascii="Times New Roman" w:eastAsia="Meiryo UI" w:hAnsi="Times New Roman" w:cs="Times New Roman"/>
                <w:sz w:val="24"/>
              </w:rPr>
              <w:t>di</w:t>
            </w:r>
            <w:r w:rsidR="009F7369" w:rsidRPr="0054661A">
              <w:rPr>
                <w:rFonts w:ascii="Times New Roman" w:eastAsia="Meiryo UI" w:hAnsi="Times New Roman" w:cs="Times New Roman"/>
                <w:sz w:val="24"/>
              </w:rPr>
              <w:t>scretion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.</w:t>
            </w:r>
          </w:p>
        </w:tc>
        <w:tc>
          <w:tcPr>
            <w:tcW w:w="3969" w:type="dxa"/>
            <w:noWrap/>
            <w:hideMark/>
          </w:tcPr>
          <w:p w14:paraId="7216B191" w14:textId="1C186B90" w:rsidR="00944C71" w:rsidRPr="00C21059" w:rsidRDefault="00902C6E" w:rsidP="0036055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M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0F431350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7E9BDA73" w14:textId="5178A8A2" w:rsidR="00944C71" w:rsidRPr="00C21059" w:rsidRDefault="00000000" w:rsidP="00483A8A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The information </w:t>
            </w:r>
            <w:r w:rsidR="009F7369" w:rsidRPr="0054661A">
              <w:rPr>
                <w:rFonts w:ascii="Times New Roman" w:eastAsia="Meiryo UI" w:hAnsi="Times New Roman" w:cs="Times New Roman"/>
                <w:sz w:val="24"/>
              </w:rPr>
              <w:t>received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from other facilit</w:t>
            </w:r>
            <w:r w:rsidR="00D4039B" w:rsidRPr="0054661A">
              <w:rPr>
                <w:rFonts w:ascii="Times New Roman" w:eastAsia="Meiryo UI" w:hAnsi="Times New Roman" w:cs="Times New Roman"/>
                <w:sz w:val="24"/>
              </w:rPr>
              <w:t>ies</w:t>
            </w:r>
            <w:r w:rsidR="00DE35B4" w:rsidRPr="00C21059">
              <w:rPr>
                <w:rFonts w:ascii="Times New Roman" w:eastAsia="Meiryo UI" w:hAnsi="Times New Roman" w:cs="Times New Roman"/>
                <w:sz w:val="24"/>
              </w:rPr>
              <w:t xml:space="preserve"> may differ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from the </w:t>
            </w:r>
            <w:r w:rsidR="00D4039B" w:rsidRPr="0054661A">
              <w:rPr>
                <w:rFonts w:ascii="Times New Roman" w:eastAsia="Meiryo UI" w:hAnsi="Times New Roman" w:cs="Times New Roman"/>
                <w:sz w:val="24"/>
              </w:rPr>
              <w:t>needs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="00D4039B" w:rsidRPr="0054661A">
              <w:rPr>
                <w:rFonts w:ascii="Times New Roman" w:eastAsia="Meiryo UI" w:hAnsi="Times New Roman" w:cs="Times New Roman"/>
                <w:sz w:val="24"/>
              </w:rPr>
              <w:t>of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="00D4039B" w:rsidRPr="0054661A">
              <w:rPr>
                <w:rFonts w:ascii="Times New Roman" w:eastAsia="Meiryo UI" w:hAnsi="Times New Roman" w:cs="Times New Roman"/>
                <w:sz w:val="24"/>
              </w:rPr>
              <w:t>the receiving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facility.</w:t>
            </w:r>
          </w:p>
        </w:tc>
        <w:tc>
          <w:tcPr>
            <w:tcW w:w="3969" w:type="dxa"/>
            <w:noWrap/>
            <w:hideMark/>
          </w:tcPr>
          <w:p w14:paraId="3C186763" w14:textId="7C0B5A3F" w:rsidR="00944C71" w:rsidRPr="00C21059" w:rsidRDefault="00902C6E" w:rsidP="0036055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M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05685D5A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1B48AF71" w14:textId="293663E0" w:rsidR="00944C71" w:rsidRPr="00C21059" w:rsidRDefault="00000000" w:rsidP="00360552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【</w:t>
            </w:r>
            <w:r w:rsidR="00717549" w:rsidRPr="00C21059">
              <w:rPr>
                <w:rFonts w:ascii="Times New Roman" w:eastAsia="Meiryo UI" w:hAnsi="Times New Roman" w:cs="Times New Roman"/>
                <w:sz w:val="24"/>
              </w:rPr>
              <w:t>L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ack of recording skills</w:t>
            </w: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】</w:t>
            </w:r>
          </w:p>
        </w:tc>
        <w:tc>
          <w:tcPr>
            <w:tcW w:w="3969" w:type="dxa"/>
            <w:noWrap/>
            <w:hideMark/>
          </w:tcPr>
          <w:p w14:paraId="4E7F518D" w14:textId="77777777" w:rsidR="00944C71" w:rsidRPr="00C21059" w:rsidRDefault="00000000" w:rsidP="0036055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3012F6EB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0FD1F1FB" w14:textId="371981D4" w:rsidR="00944C71" w:rsidRPr="00C21059" w:rsidRDefault="00000000" w:rsidP="00483A8A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="00D4039B" w:rsidRPr="0054661A">
              <w:rPr>
                <w:rFonts w:ascii="Times New Roman" w:eastAsia="Meiryo UI" w:hAnsi="Times New Roman" w:cs="Times New Roman"/>
                <w:sz w:val="24"/>
              </w:rPr>
              <w:t>Inadequate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descriptions captur</w:t>
            </w:r>
            <w:r w:rsidR="00D4039B" w:rsidRPr="0054661A">
              <w:rPr>
                <w:rFonts w:ascii="Times New Roman" w:eastAsia="Meiryo UI" w:hAnsi="Times New Roman" w:cs="Times New Roman"/>
                <w:sz w:val="24"/>
              </w:rPr>
              <w:t>ing the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main points of patient and family narratives</w:t>
            </w:r>
            <w:r w:rsidR="00D4039B" w:rsidRPr="0054661A">
              <w:rPr>
                <w:rFonts w:ascii="Times New Roman" w:eastAsia="Meiryo UI" w:hAnsi="Times New Roman" w:cs="Times New Roman"/>
                <w:sz w:val="24"/>
              </w:rPr>
              <w:t>.</w:t>
            </w:r>
          </w:p>
        </w:tc>
        <w:tc>
          <w:tcPr>
            <w:tcW w:w="3969" w:type="dxa"/>
            <w:noWrap/>
            <w:hideMark/>
          </w:tcPr>
          <w:p w14:paraId="043CEB13" w14:textId="3017609C" w:rsidR="00944C71" w:rsidRPr="00C21059" w:rsidRDefault="00902C6E" w:rsidP="0036055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G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174ADBB9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629765FE" w14:textId="6C6B7CA6" w:rsidR="00944C71" w:rsidRPr="00C21059" w:rsidRDefault="00000000" w:rsidP="00483A8A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="00FB6357">
              <w:rPr>
                <w:rFonts w:ascii="Times New Roman" w:eastAsia="Meiryo UI" w:hAnsi="Times New Roman" w:cs="Times New Roman" w:hint="eastAsia"/>
                <w:sz w:val="24"/>
              </w:rPr>
              <w:t>L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ack of understanding of proper record</w:t>
            </w:r>
            <w:r w:rsidR="00D4039B" w:rsidRPr="0054661A">
              <w:rPr>
                <w:rFonts w:ascii="Times New Roman" w:eastAsia="Meiryo UI" w:hAnsi="Times New Roman" w:cs="Times New Roman"/>
                <w:sz w:val="24"/>
              </w:rPr>
              <w:t>-keeping practices.</w:t>
            </w:r>
          </w:p>
        </w:tc>
        <w:tc>
          <w:tcPr>
            <w:tcW w:w="3969" w:type="dxa"/>
            <w:noWrap/>
            <w:hideMark/>
          </w:tcPr>
          <w:p w14:paraId="6530AC32" w14:textId="783A7222" w:rsidR="00944C71" w:rsidRPr="00C21059" w:rsidRDefault="00902C6E" w:rsidP="0036055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D, J, Q, T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5CCB6C81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2DDC0EB7" w14:textId="4DCBB7E4" w:rsidR="00944C71" w:rsidRPr="00C21059" w:rsidRDefault="00000000" w:rsidP="00360552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【</w:t>
            </w:r>
            <w:bookmarkStart w:id="4" w:name="_Hlk170407639"/>
            <w:r w:rsidRPr="00C21059">
              <w:rPr>
                <w:rFonts w:ascii="Times New Roman" w:eastAsia="Meiryo UI" w:hAnsi="Times New Roman" w:cs="Times New Roman"/>
                <w:sz w:val="24"/>
              </w:rPr>
              <w:t>R</w:t>
            </w:r>
            <w:r w:rsidR="005064DD" w:rsidRPr="00C21059">
              <w:rPr>
                <w:rFonts w:ascii="Times New Roman" w:eastAsia="Meiryo UI" w:hAnsi="Times New Roman" w:cs="Times New Roman"/>
                <w:sz w:val="24"/>
              </w:rPr>
              <w:t>eluctance to widely share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personal information</w:t>
            </w:r>
            <w:bookmarkEnd w:id="4"/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】</w:t>
            </w:r>
          </w:p>
        </w:tc>
        <w:tc>
          <w:tcPr>
            <w:tcW w:w="3969" w:type="dxa"/>
            <w:noWrap/>
            <w:hideMark/>
          </w:tcPr>
          <w:p w14:paraId="6E2D5965" w14:textId="77777777" w:rsidR="00944C71" w:rsidRPr="00C21059" w:rsidRDefault="00000000" w:rsidP="0036055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22874626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030E719A" w14:textId="01D37869" w:rsidR="00944C71" w:rsidRPr="00C21059" w:rsidRDefault="00000000" w:rsidP="00483A8A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Concerns about </w:t>
            </w:r>
            <w:r w:rsidR="00B429BF" w:rsidRPr="0054661A">
              <w:rPr>
                <w:rFonts w:ascii="Times New Roman" w:eastAsia="Meiryo UI" w:hAnsi="Times New Roman" w:cs="Times New Roman"/>
                <w:sz w:val="24"/>
              </w:rPr>
              <w:t xml:space="preserve">the </w:t>
            </w:r>
            <w:r w:rsidR="00711F00" w:rsidRPr="00C21059">
              <w:rPr>
                <w:rFonts w:ascii="Times New Roman" w:eastAsia="Meiryo UI" w:hAnsi="Times New Roman" w:cs="Times New Roman"/>
                <w:sz w:val="24"/>
              </w:rPr>
              <w:t xml:space="preserve">ethical </w:t>
            </w:r>
            <w:r w:rsidR="00B429BF" w:rsidRPr="0054661A">
              <w:rPr>
                <w:rFonts w:ascii="Times New Roman" w:eastAsia="Meiryo UI" w:hAnsi="Times New Roman" w:cs="Times New Roman"/>
                <w:sz w:val="24"/>
              </w:rPr>
              <w:t>implications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of personal information flow</w:t>
            </w:r>
            <w:r w:rsidR="00711F00" w:rsidRPr="00C21059">
              <w:rPr>
                <w:rFonts w:ascii="Times New Roman" w:eastAsia="Meiryo UI" w:hAnsi="Times New Roman" w:cs="Times New Roman"/>
                <w:sz w:val="24"/>
              </w:rPr>
              <w:t xml:space="preserve">ing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to </w:t>
            </w:r>
            <w:r w:rsidR="00B429BF" w:rsidRPr="0054661A">
              <w:rPr>
                <w:rFonts w:ascii="Times New Roman" w:eastAsia="Meiryo UI" w:hAnsi="Times New Roman" w:cs="Times New Roman"/>
                <w:sz w:val="24"/>
              </w:rPr>
              <w:t>external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organizations</w:t>
            </w:r>
            <w:r w:rsidR="00B429BF" w:rsidRPr="0054661A">
              <w:rPr>
                <w:rFonts w:ascii="Times New Roman" w:eastAsia="Meiryo UI" w:hAnsi="Times New Roman" w:cs="Times New Roman"/>
                <w:sz w:val="24"/>
              </w:rPr>
              <w:t>.</w:t>
            </w:r>
          </w:p>
        </w:tc>
        <w:tc>
          <w:tcPr>
            <w:tcW w:w="3969" w:type="dxa"/>
            <w:noWrap/>
            <w:hideMark/>
          </w:tcPr>
          <w:p w14:paraId="5C28C12A" w14:textId="3BD661F3" w:rsidR="00944C71" w:rsidRPr="00C21059" w:rsidRDefault="00902C6E" w:rsidP="0036055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R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4599F579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3A9ADAC6" w14:textId="465CA360" w:rsidR="00944C71" w:rsidRPr="00C21059" w:rsidRDefault="00000000" w:rsidP="00360552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  <w:shd w:val="pct15" w:color="auto" w:fill="FFFFFF"/>
              </w:rPr>
              <w:t>Facilitator</w:t>
            </w:r>
            <w:r w:rsidR="002B53E9" w:rsidRPr="0054661A">
              <w:rPr>
                <w:rFonts w:ascii="Times New Roman" w:eastAsia="Meiryo UI" w:hAnsi="Times New Roman" w:cs="Times New Roman"/>
                <w:sz w:val="24"/>
                <w:shd w:val="pct15" w:color="auto" w:fill="FFFFFF"/>
              </w:rPr>
              <w:t>s</w:t>
            </w:r>
          </w:p>
        </w:tc>
        <w:tc>
          <w:tcPr>
            <w:tcW w:w="3969" w:type="dxa"/>
            <w:noWrap/>
            <w:hideMark/>
          </w:tcPr>
          <w:p w14:paraId="61C7B5E5" w14:textId="77777777" w:rsidR="00944C71" w:rsidRPr="00C21059" w:rsidRDefault="00000000" w:rsidP="0036055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7CBC914D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3E6AF049" w14:textId="1A305F74" w:rsidR="00944C71" w:rsidRPr="00C21059" w:rsidRDefault="00000000" w:rsidP="00360552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【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Realization of </w:t>
            </w:r>
            <w:r w:rsidR="005064DD" w:rsidRPr="00C21059">
              <w:rPr>
                <w:rFonts w:ascii="Times New Roman" w:eastAsia="Meiryo UI" w:hAnsi="Times New Roman" w:cs="Times New Roman"/>
                <w:sz w:val="24"/>
              </w:rPr>
              <w:t>daily care improvements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through information sharing</w:t>
            </w: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】</w:t>
            </w:r>
          </w:p>
        </w:tc>
        <w:tc>
          <w:tcPr>
            <w:tcW w:w="3969" w:type="dxa"/>
            <w:noWrap/>
            <w:hideMark/>
          </w:tcPr>
          <w:p w14:paraId="2790E561" w14:textId="77777777" w:rsidR="00944C71" w:rsidRPr="00C21059" w:rsidRDefault="00000000" w:rsidP="0036055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1C03085D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691F39B8" w14:textId="28BF0334" w:rsidR="00944C71" w:rsidRPr="00C21059" w:rsidRDefault="00000000" w:rsidP="00483A8A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A sense of smooth</w:t>
            </w:r>
            <w:r w:rsidR="00B429BF" w:rsidRPr="0054661A">
              <w:rPr>
                <w:rFonts w:ascii="Times New Roman" w:eastAsia="Meiryo UI" w:hAnsi="Times New Roman" w:cs="Times New Roman"/>
                <w:sz w:val="24"/>
              </w:rPr>
              <w:t>,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="00711F00" w:rsidRPr="00C21059">
              <w:rPr>
                <w:rFonts w:ascii="Times New Roman" w:eastAsia="Meiryo UI" w:hAnsi="Times New Roman" w:cs="Times New Roman"/>
                <w:sz w:val="24"/>
              </w:rPr>
              <w:t xml:space="preserve">personalized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care tailored to the </w:t>
            </w:r>
            <w:r w:rsidR="00B429BF" w:rsidRPr="0054661A">
              <w:rPr>
                <w:rFonts w:ascii="Times New Roman" w:eastAsia="Meiryo UI" w:hAnsi="Times New Roman" w:cs="Times New Roman"/>
                <w:sz w:val="24"/>
              </w:rPr>
              <w:t>patient</w:t>
            </w:r>
            <w:r w:rsidR="00711F00" w:rsidRPr="00C21059">
              <w:rPr>
                <w:rFonts w:ascii="Times New Roman" w:eastAsia="Meiryo UI" w:hAnsi="Times New Roman" w:cs="Times New Roman"/>
                <w:sz w:val="24"/>
              </w:rPr>
              <w:t>’s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condition and situation</w:t>
            </w:r>
            <w:r w:rsidR="00B429BF" w:rsidRPr="0054661A">
              <w:rPr>
                <w:rFonts w:ascii="Times New Roman" w:eastAsia="Meiryo UI" w:hAnsi="Times New Roman" w:cs="Times New Roman"/>
                <w:sz w:val="24"/>
              </w:rPr>
              <w:t>.</w:t>
            </w:r>
          </w:p>
        </w:tc>
        <w:tc>
          <w:tcPr>
            <w:tcW w:w="3969" w:type="dxa"/>
            <w:noWrap/>
            <w:hideMark/>
          </w:tcPr>
          <w:p w14:paraId="6DF646B2" w14:textId="6B23B766" w:rsidR="00944C71" w:rsidRPr="00C21059" w:rsidRDefault="00902C6E" w:rsidP="0036055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O, V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2D92CFDB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3B648844" w14:textId="2319DA2C" w:rsidR="00944C71" w:rsidRPr="00C21059" w:rsidRDefault="00000000" w:rsidP="00483A8A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="00996374" w:rsidRPr="00C21059">
              <w:rPr>
                <w:rFonts w:ascii="Times New Roman" w:eastAsia="Meiryo UI" w:hAnsi="Times New Roman" w:cs="Times New Roman"/>
                <w:sz w:val="24"/>
              </w:rPr>
              <w:t xml:space="preserve">Information sharing </w:t>
            </w:r>
            <w:r w:rsidR="00B429BF" w:rsidRPr="0054661A">
              <w:rPr>
                <w:rFonts w:ascii="Times New Roman" w:eastAsia="Meiryo UI" w:hAnsi="Times New Roman" w:cs="Times New Roman"/>
                <w:sz w:val="24"/>
              </w:rPr>
              <w:t>can</w:t>
            </w:r>
            <w:r w:rsidR="00996374" w:rsidRPr="00C21059">
              <w:rPr>
                <w:rFonts w:ascii="Times New Roman" w:eastAsia="Meiryo UI" w:hAnsi="Times New Roman" w:cs="Times New Roman"/>
                <w:sz w:val="24"/>
              </w:rPr>
              <w:t xml:space="preserve"> help </w:t>
            </w:r>
            <w:r w:rsidR="00711F00" w:rsidRPr="00C21059">
              <w:rPr>
                <w:rFonts w:ascii="Times New Roman" w:eastAsia="Meiryo UI" w:hAnsi="Times New Roman" w:cs="Times New Roman"/>
                <w:sz w:val="24"/>
              </w:rPr>
              <w:t>alleviate</w:t>
            </w:r>
            <w:r w:rsidR="00996374" w:rsidRPr="00C21059">
              <w:rPr>
                <w:rFonts w:ascii="Times New Roman" w:eastAsia="Meiryo UI" w:hAnsi="Times New Roman" w:cs="Times New Roman"/>
                <w:sz w:val="24"/>
              </w:rPr>
              <w:t xml:space="preserve"> concerns about treatment and </w:t>
            </w:r>
            <w:r w:rsidR="00711F00" w:rsidRPr="00C21059">
              <w:rPr>
                <w:rFonts w:ascii="Times New Roman" w:eastAsia="Meiryo UI" w:hAnsi="Times New Roman" w:cs="Times New Roman"/>
                <w:sz w:val="24"/>
              </w:rPr>
              <w:t>home care</w:t>
            </w:r>
            <w:r w:rsidR="00996374" w:rsidRPr="00C21059">
              <w:rPr>
                <w:rFonts w:ascii="Times New Roman" w:eastAsia="Meiryo UI" w:hAnsi="Times New Roman" w:cs="Times New Roman"/>
                <w:sz w:val="24"/>
              </w:rPr>
              <w:t xml:space="preserve">, which </w:t>
            </w:r>
            <w:r w:rsidR="00B429BF" w:rsidRPr="0054661A">
              <w:rPr>
                <w:rFonts w:ascii="Times New Roman" w:eastAsia="Meiryo UI" w:hAnsi="Times New Roman" w:cs="Times New Roman"/>
                <w:sz w:val="24"/>
              </w:rPr>
              <w:t>may otherwise be kept confidential</w:t>
            </w:r>
            <w:r w:rsidR="00996374" w:rsidRPr="00C21059">
              <w:rPr>
                <w:rFonts w:ascii="Times New Roman" w:eastAsia="Meiryo UI" w:hAnsi="Times New Roman" w:cs="Times New Roman"/>
                <w:sz w:val="24"/>
              </w:rPr>
              <w:t>.</w:t>
            </w:r>
          </w:p>
        </w:tc>
        <w:tc>
          <w:tcPr>
            <w:tcW w:w="3969" w:type="dxa"/>
            <w:noWrap/>
            <w:hideMark/>
          </w:tcPr>
          <w:p w14:paraId="1ACC6030" w14:textId="287961DA" w:rsidR="00944C71" w:rsidRPr="00C21059" w:rsidRDefault="00902C6E" w:rsidP="0036055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C, V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0A45A1DA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743CC3CC" w14:textId="31D389F9" w:rsidR="00944C71" w:rsidRPr="00C21059" w:rsidRDefault="00000000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【</w:t>
            </w:r>
            <w:r w:rsidR="00717549" w:rsidRPr="00C21059">
              <w:rPr>
                <w:rFonts w:ascii="Times New Roman" w:eastAsia="Meiryo UI" w:hAnsi="Times New Roman" w:cs="Times New Roman"/>
                <w:sz w:val="24"/>
              </w:rPr>
              <w:t>C</w:t>
            </w:r>
            <w:r w:rsidR="00785368" w:rsidRPr="00C21059">
              <w:rPr>
                <w:rFonts w:ascii="Times New Roman" w:eastAsia="Meiryo UI" w:hAnsi="Times New Roman" w:cs="Times New Roman"/>
                <w:sz w:val="24"/>
              </w:rPr>
              <w:t xml:space="preserve">ompatibility of daily </w:t>
            </w:r>
            <w:r w:rsidR="005064DD" w:rsidRPr="00C21059">
              <w:rPr>
                <w:rFonts w:ascii="Times New Roman" w:eastAsia="Meiryo UI" w:hAnsi="Times New Roman" w:cs="Times New Roman"/>
                <w:sz w:val="24"/>
              </w:rPr>
              <w:t>tasks</w:t>
            </w:r>
            <w:r w:rsidR="00785368" w:rsidRPr="00C21059">
              <w:rPr>
                <w:rFonts w:ascii="Times New Roman" w:eastAsia="Meiryo UI" w:hAnsi="Times New Roman" w:cs="Times New Roman"/>
                <w:sz w:val="24"/>
              </w:rPr>
              <w:t xml:space="preserve"> and ACP by utilizing tools</w:t>
            </w:r>
            <w:r w:rsidR="00785368" w:rsidRPr="00C21059">
              <w:rPr>
                <w:rFonts w:ascii="Times New Roman" w:eastAsia="Meiryo UI" w:hAnsi="Times New Roman" w:cs="Times New Roman"/>
                <w:sz w:val="24"/>
              </w:rPr>
              <w:t>】</w:t>
            </w:r>
          </w:p>
        </w:tc>
        <w:tc>
          <w:tcPr>
            <w:tcW w:w="3969" w:type="dxa"/>
            <w:noWrap/>
            <w:hideMark/>
          </w:tcPr>
          <w:p w14:paraId="5A304EA3" w14:textId="77777777" w:rsidR="00944C71" w:rsidRPr="00C21059" w:rsidRDefault="00000000" w:rsidP="0036055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59DA49D9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2C5EEB7C" w14:textId="1B60F3F2" w:rsidR="00944C71" w:rsidRPr="00C21059" w:rsidRDefault="00000000" w:rsidP="00711F00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Creat</w:t>
            </w:r>
            <w:r w:rsidR="000930E9" w:rsidRPr="0054661A">
              <w:rPr>
                <w:rFonts w:ascii="Times New Roman" w:eastAsia="Meiryo UI" w:hAnsi="Times New Roman" w:cs="Times New Roman"/>
                <w:sz w:val="24"/>
              </w:rPr>
              <w:t>ing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records that are ACP-compatible</w:t>
            </w:r>
            <w:r w:rsidR="00711F00" w:rsidRPr="00C21059">
              <w:rPr>
                <w:rFonts w:ascii="Times New Roman" w:eastAsia="Meiryo UI" w:hAnsi="Times New Roman" w:cs="Times New Roman"/>
                <w:sz w:val="24"/>
              </w:rPr>
              <w:t xml:space="preserve"> as part of routine work.</w:t>
            </w:r>
          </w:p>
        </w:tc>
        <w:tc>
          <w:tcPr>
            <w:tcW w:w="3969" w:type="dxa"/>
            <w:noWrap/>
            <w:hideMark/>
          </w:tcPr>
          <w:p w14:paraId="507CABDE" w14:textId="7E0C12C7" w:rsidR="00944C71" w:rsidRPr="00C21059" w:rsidRDefault="00902C6E" w:rsidP="0036055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T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280BD176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</w:tcPr>
          <w:p w14:paraId="61BFEDCA" w14:textId="2D37D735" w:rsidR="003C3E81" w:rsidRPr="00C21059" w:rsidRDefault="00000000" w:rsidP="003C3E81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【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Selecting the right tools </w:t>
            </w:r>
            <w:r w:rsidR="005064DD" w:rsidRPr="00C21059">
              <w:rPr>
                <w:rFonts w:ascii="Times New Roman" w:eastAsia="Meiryo UI" w:hAnsi="Times New Roman" w:cs="Times New Roman"/>
                <w:sz w:val="24"/>
              </w:rPr>
              <w:t>suitable for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individual cases and local conditions</w:t>
            </w: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】</w:t>
            </w:r>
          </w:p>
        </w:tc>
        <w:tc>
          <w:tcPr>
            <w:tcW w:w="3969" w:type="dxa"/>
            <w:noWrap/>
          </w:tcPr>
          <w:p w14:paraId="1B124C74" w14:textId="223A7101" w:rsidR="003C3E81" w:rsidRPr="00C21059" w:rsidRDefault="00000000" w:rsidP="003C3E8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612E2498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</w:tcPr>
          <w:p w14:paraId="5751AB04" w14:textId="205D30C5" w:rsidR="003C3E81" w:rsidRPr="00C21059" w:rsidRDefault="00000000" w:rsidP="00711F00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Select</w:t>
            </w:r>
            <w:r w:rsidR="000930E9" w:rsidRPr="0054661A">
              <w:rPr>
                <w:rFonts w:ascii="Times New Roman" w:eastAsia="Meiryo UI" w:hAnsi="Times New Roman" w:cs="Times New Roman"/>
                <w:sz w:val="24"/>
              </w:rPr>
              <w:t>ing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the information</w:t>
            </w:r>
            <w:r w:rsidR="000930E9" w:rsidRPr="0054661A">
              <w:rPr>
                <w:rFonts w:ascii="Times New Roman" w:eastAsia="Meiryo UI" w:hAnsi="Times New Roman" w:cs="Times New Roman"/>
                <w:sz w:val="24"/>
              </w:rPr>
              <w:t>-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sharing tool best suited to the specific circumstances of </w:t>
            </w:r>
            <w:r w:rsidR="000930E9" w:rsidRPr="0054661A">
              <w:rPr>
                <w:rFonts w:ascii="Times New Roman" w:eastAsia="Meiryo UI" w:hAnsi="Times New Roman" w:cs="Times New Roman"/>
                <w:sz w:val="24"/>
              </w:rPr>
              <w:t>each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case.</w:t>
            </w:r>
          </w:p>
        </w:tc>
        <w:tc>
          <w:tcPr>
            <w:tcW w:w="3969" w:type="dxa"/>
            <w:noWrap/>
          </w:tcPr>
          <w:p w14:paraId="731AAB65" w14:textId="20A4883B" w:rsidR="003C3E81" w:rsidRPr="00C21059" w:rsidRDefault="00902C6E" w:rsidP="003C3E8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A, E, F, G, H, K, N, P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5872423F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1C8E7B1C" w14:textId="4D29D050" w:rsidR="003C3E81" w:rsidRPr="00C21059" w:rsidRDefault="00000000" w:rsidP="00360552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Instead of</w:t>
            </w:r>
            <w:r w:rsidR="00711F00" w:rsidRPr="00C21059">
              <w:rPr>
                <w:rFonts w:ascii="Times New Roman" w:eastAsia="Meiryo UI" w:hAnsi="Times New Roman" w:cs="Times New Roman"/>
                <w:sz w:val="24"/>
              </w:rPr>
              <w:t xml:space="preserve"> strictly </w:t>
            </w:r>
            <w:r w:rsidR="000930E9" w:rsidRPr="0054661A">
              <w:rPr>
                <w:rFonts w:ascii="Times New Roman" w:eastAsia="Meiryo UI" w:hAnsi="Times New Roman" w:cs="Times New Roman"/>
                <w:sz w:val="24"/>
              </w:rPr>
              <w:t>adhering to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governme</w:t>
            </w:r>
            <w:r w:rsidR="00711F00" w:rsidRPr="00C21059">
              <w:rPr>
                <w:rFonts w:ascii="Times New Roman" w:eastAsia="Meiryo UI" w:hAnsi="Times New Roman" w:cs="Times New Roman"/>
                <w:sz w:val="24"/>
              </w:rPr>
              <w:t>nt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guidelines, </w:t>
            </w:r>
            <w:r w:rsidR="00711F00" w:rsidRPr="00C21059">
              <w:rPr>
                <w:rFonts w:ascii="Times New Roman" w:eastAsia="Meiryo UI" w:hAnsi="Times New Roman" w:cs="Times New Roman"/>
                <w:sz w:val="24"/>
              </w:rPr>
              <w:t>determin</w:t>
            </w:r>
            <w:r w:rsidR="000930E9" w:rsidRPr="0054661A">
              <w:rPr>
                <w:rFonts w:ascii="Times New Roman" w:eastAsia="Meiryo UI" w:hAnsi="Times New Roman" w:cs="Times New Roman"/>
                <w:sz w:val="24"/>
              </w:rPr>
              <w:t>ing</w:t>
            </w:r>
            <w:r w:rsidR="00711F00" w:rsidRPr="00C21059">
              <w:rPr>
                <w:rFonts w:ascii="Times New Roman" w:eastAsia="Meiryo UI" w:hAnsi="Times New Roman" w:cs="Times New Roman"/>
                <w:sz w:val="24"/>
              </w:rPr>
              <w:t xml:space="preserve">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the best way to record information </w:t>
            </w:r>
            <w:r w:rsidR="000930E9" w:rsidRPr="0054661A">
              <w:rPr>
                <w:rFonts w:ascii="Times New Roman" w:eastAsia="Meiryo UI" w:hAnsi="Times New Roman" w:cs="Times New Roman"/>
                <w:sz w:val="24"/>
              </w:rPr>
              <w:t>independently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.</w:t>
            </w:r>
          </w:p>
        </w:tc>
        <w:tc>
          <w:tcPr>
            <w:tcW w:w="3969" w:type="dxa"/>
            <w:noWrap/>
            <w:hideMark/>
          </w:tcPr>
          <w:p w14:paraId="2115B29F" w14:textId="3ACA1021" w:rsidR="003C3E81" w:rsidRPr="00C21059" w:rsidRDefault="00902C6E" w:rsidP="00360552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V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24D1F7D2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3264457A" w14:textId="470D0136" w:rsidR="003C3E81" w:rsidRPr="00C21059" w:rsidRDefault="00000000" w:rsidP="00360552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Improv</w:t>
            </w:r>
            <w:r w:rsidR="000930E9" w:rsidRPr="0054661A">
              <w:rPr>
                <w:rFonts w:ascii="Times New Roman" w:eastAsia="Meiryo UI" w:hAnsi="Times New Roman" w:cs="Times New Roman"/>
                <w:sz w:val="24"/>
              </w:rPr>
              <w:t>ing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methods of sharing patient information that </w:t>
            </w:r>
            <w:r w:rsidR="00711F00" w:rsidRPr="00C21059">
              <w:rPr>
                <w:rFonts w:ascii="Times New Roman" w:eastAsia="Meiryo UI" w:hAnsi="Times New Roman" w:cs="Times New Roman"/>
                <w:sz w:val="24"/>
              </w:rPr>
              <w:t xml:space="preserve">align with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the community</w:t>
            </w:r>
            <w:r w:rsidR="000930E9" w:rsidRPr="0054661A">
              <w:rPr>
                <w:rFonts w:ascii="Times New Roman" w:eastAsia="Meiryo UI" w:hAnsi="Times New Roman" w:cs="Times New Roman"/>
                <w:sz w:val="24"/>
              </w:rPr>
              <w:t>’s characteristics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through </w:t>
            </w:r>
            <w:r w:rsidR="00711F00" w:rsidRPr="00C21059">
              <w:rPr>
                <w:rFonts w:ascii="Times New Roman" w:eastAsia="Meiryo UI" w:hAnsi="Times New Roman" w:cs="Times New Roman"/>
                <w:sz w:val="24"/>
              </w:rPr>
              <w:t>interdisciplinary discussion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.</w:t>
            </w:r>
          </w:p>
        </w:tc>
        <w:tc>
          <w:tcPr>
            <w:tcW w:w="3969" w:type="dxa"/>
            <w:noWrap/>
            <w:hideMark/>
          </w:tcPr>
          <w:p w14:paraId="4BCA23F3" w14:textId="5B1C471C" w:rsidR="003C3E81" w:rsidRPr="00C21059" w:rsidRDefault="00902C6E" w:rsidP="00360552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N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665A9E54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</w:tcPr>
          <w:p w14:paraId="253C1E19" w14:textId="18A5D338" w:rsidR="003C3E81" w:rsidRPr="00C21059" w:rsidRDefault="00000000" w:rsidP="00711F00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Adoption of cost effective tools for information sharing</w:t>
            </w:r>
            <w:r w:rsidR="000930E9" w:rsidRPr="0054661A">
              <w:rPr>
                <w:rFonts w:ascii="Times New Roman" w:eastAsia="Meiryo UI" w:hAnsi="Times New Roman" w:cs="Times New Roman"/>
                <w:sz w:val="24"/>
              </w:rPr>
              <w:t>.</w:t>
            </w:r>
          </w:p>
        </w:tc>
        <w:tc>
          <w:tcPr>
            <w:tcW w:w="3969" w:type="dxa"/>
            <w:noWrap/>
          </w:tcPr>
          <w:p w14:paraId="0E5B79C1" w14:textId="5BA25461" w:rsidR="003C3E81" w:rsidRPr="00C21059" w:rsidRDefault="00902C6E" w:rsidP="003C3E8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V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41B0C880" w14:textId="77777777" w:rsidTr="00A24EF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265000BF" w14:textId="58F44E4E" w:rsidR="003C3E81" w:rsidRPr="00C21059" w:rsidRDefault="00000000" w:rsidP="003C3E81">
            <w:pPr>
              <w:spacing w:line="240" w:lineRule="exact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【</w:t>
            </w:r>
            <w:bookmarkStart w:id="5" w:name="_Hlk170337783"/>
            <w:r w:rsidRPr="00C21059">
              <w:rPr>
                <w:rFonts w:ascii="Times New Roman" w:eastAsia="Meiryo UI" w:hAnsi="Times New Roman" w:cs="Times New Roman"/>
                <w:sz w:val="24"/>
              </w:rPr>
              <w:t>Evaluati</w:t>
            </w:r>
            <w:r w:rsidR="005064DD" w:rsidRPr="00C21059">
              <w:rPr>
                <w:rFonts w:ascii="Times New Roman" w:eastAsia="Meiryo UI" w:hAnsi="Times New Roman" w:cs="Times New Roman"/>
                <w:sz w:val="24"/>
              </w:rPr>
              <w:t xml:space="preserve">ng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and </w:t>
            </w:r>
            <w:r w:rsidR="005064DD" w:rsidRPr="00C21059">
              <w:rPr>
                <w:rFonts w:ascii="Times New Roman" w:eastAsia="Meiryo UI" w:hAnsi="Times New Roman" w:cs="Times New Roman"/>
                <w:sz w:val="24"/>
              </w:rPr>
              <w:t>enhancing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tools</w:t>
            </w:r>
            <w:r w:rsidR="005064DD" w:rsidRPr="00C21059">
              <w:rPr>
                <w:rFonts w:ascii="Times New Roman" w:eastAsia="Meiryo UI" w:hAnsi="Times New Roman" w:cs="Times New Roman"/>
                <w:sz w:val="24"/>
              </w:rPr>
              <w:t xml:space="preserve"> to improve the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quality of ACP practice</w:t>
            </w:r>
            <w:bookmarkEnd w:id="5"/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】</w:t>
            </w:r>
          </w:p>
        </w:tc>
        <w:tc>
          <w:tcPr>
            <w:tcW w:w="3969" w:type="dxa"/>
            <w:noWrap/>
            <w:hideMark/>
          </w:tcPr>
          <w:p w14:paraId="66395CFA" w14:textId="77777777" w:rsidR="003C3E81" w:rsidRPr="00C21059" w:rsidRDefault="00000000" w:rsidP="003C3E8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　</w:t>
            </w:r>
          </w:p>
        </w:tc>
      </w:tr>
      <w:tr w:rsidR="00A24EFE" w14:paraId="266972F1" w14:textId="77777777" w:rsidTr="00A24E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36089CA2" w14:textId="0150B3F6" w:rsidR="003C3E81" w:rsidRPr="00C21059" w:rsidRDefault="00000000" w:rsidP="003C3E81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t>―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Evaluat</w:t>
            </w:r>
            <w:r w:rsidR="000930E9" w:rsidRPr="0054661A">
              <w:rPr>
                <w:rFonts w:ascii="Times New Roman" w:eastAsia="Meiryo UI" w:hAnsi="Times New Roman" w:cs="Times New Roman"/>
                <w:sz w:val="24"/>
              </w:rPr>
              <w:t>ing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information sharing using tools from the perspective of </w:t>
            </w:r>
            <w:r w:rsidR="000930E9" w:rsidRPr="0054661A">
              <w:rPr>
                <w:rFonts w:ascii="Times New Roman" w:eastAsia="Meiryo UI" w:hAnsi="Times New Roman" w:cs="Times New Roman"/>
                <w:sz w:val="24"/>
              </w:rPr>
              <w:t xml:space="preserve">the 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quality of care through ACP practice.</w:t>
            </w:r>
          </w:p>
        </w:tc>
        <w:tc>
          <w:tcPr>
            <w:tcW w:w="3969" w:type="dxa"/>
            <w:noWrap/>
            <w:hideMark/>
          </w:tcPr>
          <w:p w14:paraId="036DCD4B" w14:textId="7E405880" w:rsidR="003C3E81" w:rsidRPr="00C21059" w:rsidRDefault="00902C6E" w:rsidP="003C3E81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H, O, T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  <w:tr w:rsidR="00A24EFE" w14:paraId="55FA5D27" w14:textId="77777777" w:rsidTr="00A24EFE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noWrap/>
            <w:hideMark/>
          </w:tcPr>
          <w:p w14:paraId="366B3FF9" w14:textId="18E00903" w:rsidR="003C3E81" w:rsidRPr="00C21059" w:rsidRDefault="00000000" w:rsidP="003C3E81">
            <w:pPr>
              <w:spacing w:line="240" w:lineRule="exact"/>
              <w:ind w:firstLineChars="200" w:firstLine="480"/>
              <w:rPr>
                <w:rFonts w:ascii="Times New Roman" w:eastAsia="Meiryo UI" w:hAnsi="Times New Roman" w:cs="Times New Roman"/>
                <w:sz w:val="24"/>
              </w:rPr>
            </w:pPr>
            <w:r w:rsidRPr="00C21059">
              <w:rPr>
                <w:rFonts w:ascii="Times New Roman" w:eastAsia="Meiryo UI" w:hAnsi="Times New Roman" w:cs="Times New Roman" w:hint="eastAsia"/>
                <w:sz w:val="24"/>
              </w:rPr>
              <w:lastRenderedPageBreak/>
              <w:t>―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Improv</w:t>
            </w:r>
            <w:r w:rsidR="000930E9" w:rsidRPr="0054661A">
              <w:rPr>
                <w:rFonts w:ascii="Times New Roman" w:eastAsia="Meiryo UI" w:hAnsi="Times New Roman" w:cs="Times New Roman"/>
                <w:sz w:val="24"/>
              </w:rPr>
              <w:t>ing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recording forms so that ACP content </w:t>
            </w:r>
            <w:r w:rsidR="00F22CC8" w:rsidRPr="0054661A">
              <w:rPr>
                <w:rFonts w:ascii="Times New Roman" w:eastAsia="Meiryo UI" w:hAnsi="Times New Roman" w:cs="Times New Roman"/>
                <w:sz w:val="24"/>
              </w:rPr>
              <w:t>is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 xml:space="preserve"> easily understood by different departments.</w:t>
            </w:r>
          </w:p>
        </w:tc>
        <w:tc>
          <w:tcPr>
            <w:tcW w:w="3969" w:type="dxa"/>
            <w:noWrap/>
            <w:hideMark/>
          </w:tcPr>
          <w:p w14:paraId="4B8204AE" w14:textId="039A36A1" w:rsidR="003C3E81" w:rsidRPr="00C21059" w:rsidRDefault="00902C6E" w:rsidP="003C3E81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sz w:val="24"/>
              </w:rPr>
            </w:pPr>
            <w:r>
              <w:rPr>
                <w:rFonts w:ascii="Times New Roman" w:eastAsia="Meiryo UI" w:hAnsi="Times New Roman" w:cs="Times New Roman" w:hint="eastAsia"/>
                <w:sz w:val="24"/>
              </w:rPr>
              <w:t>(</w:t>
            </w:r>
            <w:r w:rsidRPr="00C21059">
              <w:rPr>
                <w:rFonts w:ascii="Times New Roman" w:eastAsia="Meiryo UI" w:hAnsi="Times New Roman" w:cs="Times New Roman"/>
                <w:sz w:val="24"/>
              </w:rPr>
              <w:t>O</w:t>
            </w:r>
            <w:r>
              <w:rPr>
                <w:rFonts w:ascii="Times New Roman" w:eastAsia="Meiryo UI" w:hAnsi="Times New Roman" w:cs="Times New Roman" w:hint="eastAsia"/>
                <w:sz w:val="24"/>
              </w:rPr>
              <w:t>)</w:t>
            </w:r>
          </w:p>
        </w:tc>
      </w:tr>
    </w:tbl>
    <w:p w14:paraId="5AC27269" w14:textId="3FCE5C3B" w:rsidR="00A52C2A" w:rsidRPr="0054661A" w:rsidRDefault="00A52C2A" w:rsidP="00944C71">
      <w:pPr>
        <w:rPr>
          <w:rFonts w:ascii="Times New Roman" w:eastAsia="Meiryo UI" w:hAnsi="Times New Roman" w:cs="Times New Roman"/>
          <w:sz w:val="24"/>
        </w:rPr>
      </w:pPr>
      <w:bookmarkStart w:id="6" w:name="_Hlk170416529"/>
      <w:bookmarkEnd w:id="1"/>
      <w:bookmarkEnd w:id="2"/>
      <w:bookmarkEnd w:id="6"/>
    </w:p>
    <w:sectPr w:rsidR="00A52C2A" w:rsidRPr="0054661A" w:rsidSect="00132F2C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C428C6" w14:textId="77777777" w:rsidR="00087871" w:rsidRDefault="00087871" w:rsidP="00715A96">
      <w:pPr>
        <w:spacing w:after="0" w:line="240" w:lineRule="auto"/>
      </w:pPr>
      <w:r>
        <w:separator/>
      </w:r>
    </w:p>
  </w:endnote>
  <w:endnote w:type="continuationSeparator" w:id="0">
    <w:p w14:paraId="3BEE2D52" w14:textId="77777777" w:rsidR="00087871" w:rsidRDefault="00087871" w:rsidP="00715A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083349" w14:textId="77777777" w:rsidR="00087871" w:rsidRDefault="00087871" w:rsidP="00715A96">
      <w:pPr>
        <w:spacing w:after="0" w:line="240" w:lineRule="auto"/>
      </w:pPr>
      <w:r>
        <w:separator/>
      </w:r>
    </w:p>
  </w:footnote>
  <w:footnote w:type="continuationSeparator" w:id="0">
    <w:p w14:paraId="379A9100" w14:textId="77777777" w:rsidR="00087871" w:rsidRDefault="00087871" w:rsidP="00715A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44EB"/>
    <w:rsid w:val="00020F66"/>
    <w:rsid w:val="00022D70"/>
    <w:rsid w:val="00033209"/>
    <w:rsid w:val="00033819"/>
    <w:rsid w:val="00042A21"/>
    <w:rsid w:val="0004722E"/>
    <w:rsid w:val="0005579C"/>
    <w:rsid w:val="0005685A"/>
    <w:rsid w:val="00060AA1"/>
    <w:rsid w:val="0008209B"/>
    <w:rsid w:val="00082AB9"/>
    <w:rsid w:val="00087871"/>
    <w:rsid w:val="000930E9"/>
    <w:rsid w:val="000A080A"/>
    <w:rsid w:val="000A44EB"/>
    <w:rsid w:val="000B111A"/>
    <w:rsid w:val="000D20B1"/>
    <w:rsid w:val="000D67DA"/>
    <w:rsid w:val="000E6AA8"/>
    <w:rsid w:val="000F6F64"/>
    <w:rsid w:val="00103BEE"/>
    <w:rsid w:val="00111E46"/>
    <w:rsid w:val="00126030"/>
    <w:rsid w:val="00132F2C"/>
    <w:rsid w:val="001501B0"/>
    <w:rsid w:val="001510EC"/>
    <w:rsid w:val="00182E7D"/>
    <w:rsid w:val="00182F10"/>
    <w:rsid w:val="00186016"/>
    <w:rsid w:val="00186FC2"/>
    <w:rsid w:val="00192390"/>
    <w:rsid w:val="001A323F"/>
    <w:rsid w:val="001B0FB9"/>
    <w:rsid w:val="001F29F1"/>
    <w:rsid w:val="002040CE"/>
    <w:rsid w:val="0021616C"/>
    <w:rsid w:val="00221578"/>
    <w:rsid w:val="00227F31"/>
    <w:rsid w:val="002340E9"/>
    <w:rsid w:val="0023554C"/>
    <w:rsid w:val="0024323D"/>
    <w:rsid w:val="00245480"/>
    <w:rsid w:val="00246385"/>
    <w:rsid w:val="00256EE3"/>
    <w:rsid w:val="0027128C"/>
    <w:rsid w:val="0028627E"/>
    <w:rsid w:val="00292FDA"/>
    <w:rsid w:val="0029345D"/>
    <w:rsid w:val="00294BCF"/>
    <w:rsid w:val="002B3DDD"/>
    <w:rsid w:val="002B53E9"/>
    <w:rsid w:val="002B7917"/>
    <w:rsid w:val="002B7D0E"/>
    <w:rsid w:val="002C1BBF"/>
    <w:rsid w:val="002C2DD4"/>
    <w:rsid w:val="002D0239"/>
    <w:rsid w:val="00304903"/>
    <w:rsid w:val="003179A7"/>
    <w:rsid w:val="00320C98"/>
    <w:rsid w:val="00322BED"/>
    <w:rsid w:val="00345AC9"/>
    <w:rsid w:val="00346B15"/>
    <w:rsid w:val="00360552"/>
    <w:rsid w:val="00362C34"/>
    <w:rsid w:val="00394273"/>
    <w:rsid w:val="003A0D5F"/>
    <w:rsid w:val="003B1701"/>
    <w:rsid w:val="003B7251"/>
    <w:rsid w:val="003C3E81"/>
    <w:rsid w:val="003E25D7"/>
    <w:rsid w:val="003E521E"/>
    <w:rsid w:val="003E713F"/>
    <w:rsid w:val="003F047E"/>
    <w:rsid w:val="00415543"/>
    <w:rsid w:val="00421CE4"/>
    <w:rsid w:val="00455236"/>
    <w:rsid w:val="00465AAA"/>
    <w:rsid w:val="00483A8A"/>
    <w:rsid w:val="0048695E"/>
    <w:rsid w:val="00487552"/>
    <w:rsid w:val="004A4108"/>
    <w:rsid w:val="004B17E4"/>
    <w:rsid w:val="004B2452"/>
    <w:rsid w:val="004B6868"/>
    <w:rsid w:val="004C66DF"/>
    <w:rsid w:val="0050620C"/>
    <w:rsid w:val="005064DD"/>
    <w:rsid w:val="00521DCC"/>
    <w:rsid w:val="0054103D"/>
    <w:rsid w:val="00545BCE"/>
    <w:rsid w:val="0054661A"/>
    <w:rsid w:val="00553D81"/>
    <w:rsid w:val="00563B14"/>
    <w:rsid w:val="005664E2"/>
    <w:rsid w:val="00571AD9"/>
    <w:rsid w:val="00572D2D"/>
    <w:rsid w:val="0058235D"/>
    <w:rsid w:val="005B191F"/>
    <w:rsid w:val="005B6E13"/>
    <w:rsid w:val="005D1A08"/>
    <w:rsid w:val="005D22B9"/>
    <w:rsid w:val="005D2BAF"/>
    <w:rsid w:val="005E752B"/>
    <w:rsid w:val="005F2261"/>
    <w:rsid w:val="005F2D17"/>
    <w:rsid w:val="00607B4F"/>
    <w:rsid w:val="006104B2"/>
    <w:rsid w:val="00617906"/>
    <w:rsid w:val="00623B10"/>
    <w:rsid w:val="006263A6"/>
    <w:rsid w:val="00626BAD"/>
    <w:rsid w:val="00650D3C"/>
    <w:rsid w:val="00657080"/>
    <w:rsid w:val="00672132"/>
    <w:rsid w:val="00674B2D"/>
    <w:rsid w:val="0069408B"/>
    <w:rsid w:val="006C02BD"/>
    <w:rsid w:val="006C4A63"/>
    <w:rsid w:val="006C4D10"/>
    <w:rsid w:val="006D644C"/>
    <w:rsid w:val="006E3642"/>
    <w:rsid w:val="006F6E23"/>
    <w:rsid w:val="006F7C0D"/>
    <w:rsid w:val="007007F6"/>
    <w:rsid w:val="00711F00"/>
    <w:rsid w:val="00715A96"/>
    <w:rsid w:val="0071640F"/>
    <w:rsid w:val="00717549"/>
    <w:rsid w:val="00720B19"/>
    <w:rsid w:val="007220F9"/>
    <w:rsid w:val="00722CC9"/>
    <w:rsid w:val="00724DDF"/>
    <w:rsid w:val="007379FD"/>
    <w:rsid w:val="00737DFE"/>
    <w:rsid w:val="0076626D"/>
    <w:rsid w:val="00771E54"/>
    <w:rsid w:val="00785368"/>
    <w:rsid w:val="0078624A"/>
    <w:rsid w:val="007862D2"/>
    <w:rsid w:val="00792F15"/>
    <w:rsid w:val="00797C04"/>
    <w:rsid w:val="007B70B9"/>
    <w:rsid w:val="007C6E49"/>
    <w:rsid w:val="007D7104"/>
    <w:rsid w:val="007E46EB"/>
    <w:rsid w:val="007F2858"/>
    <w:rsid w:val="00800EB8"/>
    <w:rsid w:val="008171B3"/>
    <w:rsid w:val="0085189D"/>
    <w:rsid w:val="00852D4F"/>
    <w:rsid w:val="008571E4"/>
    <w:rsid w:val="008925E7"/>
    <w:rsid w:val="008B67EB"/>
    <w:rsid w:val="008C4101"/>
    <w:rsid w:val="008F78C3"/>
    <w:rsid w:val="00902C6E"/>
    <w:rsid w:val="00916F14"/>
    <w:rsid w:val="00940FCA"/>
    <w:rsid w:val="00944C71"/>
    <w:rsid w:val="00955135"/>
    <w:rsid w:val="00960994"/>
    <w:rsid w:val="0096254D"/>
    <w:rsid w:val="00976DE7"/>
    <w:rsid w:val="009926F4"/>
    <w:rsid w:val="00996374"/>
    <w:rsid w:val="009971AF"/>
    <w:rsid w:val="009A40EB"/>
    <w:rsid w:val="009A584B"/>
    <w:rsid w:val="009C694F"/>
    <w:rsid w:val="009D4AB2"/>
    <w:rsid w:val="009E75BA"/>
    <w:rsid w:val="009F67AA"/>
    <w:rsid w:val="009F7369"/>
    <w:rsid w:val="00A020B7"/>
    <w:rsid w:val="00A2209F"/>
    <w:rsid w:val="00A24EFE"/>
    <w:rsid w:val="00A3325F"/>
    <w:rsid w:val="00A52C2A"/>
    <w:rsid w:val="00A53E5C"/>
    <w:rsid w:val="00A56E21"/>
    <w:rsid w:val="00A66B6A"/>
    <w:rsid w:val="00A87CFF"/>
    <w:rsid w:val="00A94393"/>
    <w:rsid w:val="00AB13B1"/>
    <w:rsid w:val="00AB39DC"/>
    <w:rsid w:val="00AD1BAD"/>
    <w:rsid w:val="00AF42AC"/>
    <w:rsid w:val="00AF4A8F"/>
    <w:rsid w:val="00AF61D4"/>
    <w:rsid w:val="00B000BA"/>
    <w:rsid w:val="00B1006A"/>
    <w:rsid w:val="00B13D8E"/>
    <w:rsid w:val="00B42027"/>
    <w:rsid w:val="00B429BF"/>
    <w:rsid w:val="00B459C8"/>
    <w:rsid w:val="00B510C8"/>
    <w:rsid w:val="00B513EB"/>
    <w:rsid w:val="00B531CB"/>
    <w:rsid w:val="00B57F74"/>
    <w:rsid w:val="00B64EAC"/>
    <w:rsid w:val="00B65364"/>
    <w:rsid w:val="00B67361"/>
    <w:rsid w:val="00B80E64"/>
    <w:rsid w:val="00BA30F7"/>
    <w:rsid w:val="00BA74D0"/>
    <w:rsid w:val="00BD65C6"/>
    <w:rsid w:val="00BE61EA"/>
    <w:rsid w:val="00C124FB"/>
    <w:rsid w:val="00C21059"/>
    <w:rsid w:val="00C22844"/>
    <w:rsid w:val="00C321D0"/>
    <w:rsid w:val="00C56BCE"/>
    <w:rsid w:val="00C83444"/>
    <w:rsid w:val="00C87A50"/>
    <w:rsid w:val="00C90BEA"/>
    <w:rsid w:val="00CA0AF7"/>
    <w:rsid w:val="00CD1B4D"/>
    <w:rsid w:val="00CD2B11"/>
    <w:rsid w:val="00CE323B"/>
    <w:rsid w:val="00CF700C"/>
    <w:rsid w:val="00D06AA4"/>
    <w:rsid w:val="00D34832"/>
    <w:rsid w:val="00D4039B"/>
    <w:rsid w:val="00D5786C"/>
    <w:rsid w:val="00D6340B"/>
    <w:rsid w:val="00D739E7"/>
    <w:rsid w:val="00D81551"/>
    <w:rsid w:val="00D8173F"/>
    <w:rsid w:val="00D8518B"/>
    <w:rsid w:val="00D94DF4"/>
    <w:rsid w:val="00DA5DEA"/>
    <w:rsid w:val="00DD2B54"/>
    <w:rsid w:val="00DD6713"/>
    <w:rsid w:val="00DD73B9"/>
    <w:rsid w:val="00DE230F"/>
    <w:rsid w:val="00DE35B4"/>
    <w:rsid w:val="00DF429A"/>
    <w:rsid w:val="00E12E2B"/>
    <w:rsid w:val="00E2055B"/>
    <w:rsid w:val="00E4077A"/>
    <w:rsid w:val="00E52938"/>
    <w:rsid w:val="00E64216"/>
    <w:rsid w:val="00E72517"/>
    <w:rsid w:val="00E74855"/>
    <w:rsid w:val="00E84764"/>
    <w:rsid w:val="00E84BF0"/>
    <w:rsid w:val="00E90AED"/>
    <w:rsid w:val="00EB4DB7"/>
    <w:rsid w:val="00ED0C4F"/>
    <w:rsid w:val="00ED1803"/>
    <w:rsid w:val="00EE3A26"/>
    <w:rsid w:val="00EE3FA5"/>
    <w:rsid w:val="00EF4E44"/>
    <w:rsid w:val="00EF69D8"/>
    <w:rsid w:val="00EF7D9D"/>
    <w:rsid w:val="00F00DA6"/>
    <w:rsid w:val="00F01F9D"/>
    <w:rsid w:val="00F1579C"/>
    <w:rsid w:val="00F22CC8"/>
    <w:rsid w:val="00F568C4"/>
    <w:rsid w:val="00F623BD"/>
    <w:rsid w:val="00F64167"/>
    <w:rsid w:val="00F7734A"/>
    <w:rsid w:val="00F81236"/>
    <w:rsid w:val="00F82714"/>
    <w:rsid w:val="00F90D8C"/>
    <w:rsid w:val="00F96001"/>
    <w:rsid w:val="00FA79D0"/>
    <w:rsid w:val="00FB05DD"/>
    <w:rsid w:val="00FB0E6E"/>
    <w:rsid w:val="00FB6357"/>
    <w:rsid w:val="00FD7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2FC89F6"/>
  <w15:chartTrackingRefBased/>
  <w15:docId w15:val="{9B6C6A65-48A6-4E89-95F1-10D32A34D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A44E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44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44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44E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44E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44E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44E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44E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44E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A44E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A44E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A44E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A44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A44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A44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A44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A44E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A44E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A44E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A44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44E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A44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44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A44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44E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A44E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A44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A44E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A44E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0A44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5">
    <w:name w:val="Plain Table 2"/>
    <w:basedOn w:val="a1"/>
    <w:uiPriority w:val="42"/>
    <w:rsid w:val="002040C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header"/>
    <w:basedOn w:val="a"/>
    <w:link w:val="ac"/>
    <w:uiPriority w:val="99"/>
    <w:unhideWhenUsed/>
    <w:rsid w:val="00944C71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944C71"/>
  </w:style>
  <w:style w:type="paragraph" w:styleId="ad">
    <w:name w:val="footer"/>
    <w:basedOn w:val="a"/>
    <w:link w:val="ae"/>
    <w:uiPriority w:val="99"/>
    <w:unhideWhenUsed/>
    <w:rsid w:val="00944C71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944C71"/>
  </w:style>
  <w:style w:type="character" w:styleId="af">
    <w:name w:val="annotation reference"/>
    <w:basedOn w:val="a0"/>
    <w:uiPriority w:val="99"/>
    <w:semiHidden/>
    <w:unhideWhenUsed/>
    <w:rsid w:val="00724DDF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724DDF"/>
  </w:style>
  <w:style w:type="character" w:customStyle="1" w:styleId="af1">
    <w:name w:val="コメント文字列 (文字)"/>
    <w:basedOn w:val="a0"/>
    <w:link w:val="af0"/>
    <w:uiPriority w:val="99"/>
    <w:rsid w:val="00724DDF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724DDF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724DDF"/>
    <w:rPr>
      <w:b/>
      <w:bCs/>
    </w:rPr>
  </w:style>
  <w:style w:type="paragraph" w:styleId="af4">
    <w:name w:val="Balloon Text"/>
    <w:basedOn w:val="a"/>
    <w:link w:val="af5"/>
    <w:uiPriority w:val="99"/>
    <w:semiHidden/>
    <w:unhideWhenUsed/>
    <w:rsid w:val="005466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5">
    <w:name w:val="吹き出し (文字)"/>
    <w:basedOn w:val="a0"/>
    <w:link w:val="af4"/>
    <w:uiPriority w:val="99"/>
    <w:semiHidden/>
    <w:rsid w:val="0054661A"/>
    <w:rPr>
      <w:rFonts w:ascii="Segoe UI" w:hAnsi="Segoe UI" w:cs="Segoe UI"/>
      <w:sz w:val="18"/>
      <w:szCs w:val="18"/>
    </w:rPr>
  </w:style>
  <w:style w:type="paragraph" w:styleId="af6">
    <w:name w:val="Revision"/>
    <w:hidden/>
    <w:uiPriority w:val="99"/>
    <w:semiHidden/>
    <w:rsid w:val="00FB63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CBF5A9-123A-4909-A811-2B2533FF4C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662</Characters>
  <Application>Microsoft Office Word</Application>
  <DocSecurity>0</DocSecurity>
  <Lines>13</Lines>
  <Paragraphs>3</Paragraphs>
  <ScaleCrop>false</ScaleCrop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imoto</dc:creator>
  <cp:lastModifiedBy>谷本　真理子</cp:lastModifiedBy>
  <cp:revision>2</cp:revision>
  <dcterms:created xsi:type="dcterms:W3CDTF">2025-04-22T04:17:00Z</dcterms:created>
  <dcterms:modified xsi:type="dcterms:W3CDTF">2025-04-22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61211e349d554f0b38e0998e22a9beb69cc26318490c13c782d339a4936b1d</vt:lpwstr>
  </property>
</Properties>
</file>